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6D639" w14:textId="36239666" w:rsidR="00B04490" w:rsidRDefault="00B10B1A" w:rsidP="00B10B1A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r w:rsidRPr="00B10B1A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 w:rsidRPr="00B10B1A">
        <w:rPr>
          <w:rFonts w:ascii="Times New Roman" w:hAnsi="Times New Roman" w:cs="Times New Roman"/>
          <w:b/>
          <w:bCs/>
          <w:sz w:val="24"/>
        </w:rPr>
        <w:t>S</w:t>
      </w:r>
      <w:r w:rsidR="00AC21CE">
        <w:rPr>
          <w:rFonts w:ascii="Times New Roman" w:hAnsi="Times New Roman" w:cs="Times New Roman" w:hint="eastAsia"/>
          <w:b/>
          <w:bCs/>
          <w:sz w:val="24"/>
        </w:rPr>
        <w:t>1</w:t>
      </w:r>
      <w:proofErr w:type="spellEnd"/>
      <w:r w:rsidRPr="00B10B1A">
        <w:rPr>
          <w:rFonts w:ascii="Times New Roman" w:hAnsi="Times New Roman" w:cs="Times New Roman"/>
          <w:sz w:val="24"/>
        </w:rPr>
        <w:t xml:space="preserve"> Search strategy</w:t>
      </w:r>
      <w:r>
        <w:rPr>
          <w:rFonts w:ascii="Times New Roman" w:hAnsi="Times New Roman" w:cs="Times New Roman"/>
          <w:sz w:val="24"/>
        </w:rPr>
        <w:t>.</w:t>
      </w:r>
    </w:p>
    <w:p w14:paraId="308E5ED6" w14:textId="77777777" w:rsidR="00B10B1A" w:rsidRPr="00B10B1A" w:rsidRDefault="00B10B1A" w:rsidP="00B10B1A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10490" w:type="dxa"/>
        <w:jc w:val="center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85"/>
        <w:gridCol w:w="9305"/>
      </w:tblGrid>
      <w:tr w:rsidR="00B10B1A" w:rsidRPr="003065F2" w14:paraId="2346B4DA" w14:textId="77777777" w:rsidTr="003557FE">
        <w:trPr>
          <w:trHeight w:val="510"/>
          <w:jc w:val="center"/>
        </w:trPr>
        <w:tc>
          <w:tcPr>
            <w:tcW w:w="1185" w:type="dxa"/>
            <w:vAlign w:val="center"/>
          </w:tcPr>
          <w:p w14:paraId="1DEC8D85" w14:textId="77777777" w:rsidR="00B10B1A" w:rsidRPr="003065F2" w:rsidRDefault="00B10B1A" w:rsidP="003557FE">
            <w:pPr>
              <w:jc w:val="center"/>
              <w:rPr>
                <w:rFonts w:ascii="Times New Roman Regular" w:eastAsia="Songti SC Regular" w:hAnsi="Times New Roman Regular" w:cs="Times New Roman Regular"/>
                <w:b/>
                <w:bCs/>
                <w:szCs w:val="24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b/>
                <w:bCs/>
                <w:szCs w:val="24"/>
              </w:rPr>
              <w:t>Databases</w:t>
            </w:r>
          </w:p>
        </w:tc>
        <w:tc>
          <w:tcPr>
            <w:tcW w:w="9305" w:type="dxa"/>
            <w:vAlign w:val="center"/>
          </w:tcPr>
          <w:p w14:paraId="16FDD7A6" w14:textId="77777777" w:rsidR="00B10B1A" w:rsidRPr="003065F2" w:rsidRDefault="00B10B1A" w:rsidP="003557FE">
            <w:pPr>
              <w:jc w:val="center"/>
              <w:rPr>
                <w:rFonts w:ascii="Times New Roman Regular" w:eastAsia="Songti SC Regular" w:hAnsi="Times New Roman Regular" w:cs="Times New Roman Regular"/>
                <w:b/>
                <w:bCs/>
                <w:szCs w:val="24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b/>
                <w:bCs/>
                <w:szCs w:val="24"/>
              </w:rPr>
              <w:t>Search items</w:t>
            </w:r>
          </w:p>
        </w:tc>
      </w:tr>
      <w:tr w:rsidR="00B10B1A" w:rsidRPr="003065F2" w14:paraId="50F915E1" w14:textId="77777777" w:rsidTr="003557FE">
        <w:trPr>
          <w:trHeight w:val="694"/>
          <w:jc w:val="center"/>
        </w:trPr>
        <w:tc>
          <w:tcPr>
            <w:tcW w:w="1185" w:type="dxa"/>
            <w:vAlign w:val="center"/>
          </w:tcPr>
          <w:p w14:paraId="6A94D5DA" w14:textId="77777777" w:rsidR="00B10B1A" w:rsidRPr="003065F2" w:rsidRDefault="00B10B1A" w:rsidP="003557FE">
            <w:pPr>
              <w:jc w:val="center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PubMed</w:t>
            </w:r>
          </w:p>
        </w:tc>
        <w:tc>
          <w:tcPr>
            <w:tcW w:w="9305" w:type="dxa"/>
            <w:vAlign w:val="center"/>
          </w:tcPr>
          <w:p w14:paraId="6ADCF10C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>: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“helicobacter pylori”[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Terms] OR “helicobacter infections”[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Terms]</w:t>
            </w:r>
          </w:p>
          <w:p w14:paraId="391845EE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2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“helicobacter pylori”[Title/Abstract] OR “helicobacter infection*”[Title/Abstract] OR “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Hp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”[Title/Abstract] OR “H. pylori”[Title/Abstract] OR “h. pylori”[Title/Abstract]</w:t>
            </w:r>
          </w:p>
          <w:p w14:paraId="733F9CF1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3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#1 OR #2</w:t>
            </w:r>
          </w:p>
          <w:p w14:paraId="6A74AF73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4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“probiotics”[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Terms] OR “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synbiotics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”[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Terms]</w:t>
            </w:r>
          </w:p>
          <w:p w14:paraId="197BD02E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5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“probiotic*”[Title/Abstract] OR “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synbiotic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*”[Title/Abstract] OR “Lactobacillus”[Title/Abstract] OR “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Lactococcus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”[Title/Abstract] OR “Bacillus”[Title/Abstract] OR “Clostridium”[Title/Abstract] OR “Saccharomyces”[Title/Abstract] OR “Streptococcus”[Title/Abstract] OR “Bifidobacterium”[Title/Abstract] OR “Enterococcus”[Title/Abstract] OR “</w:t>
            </w:r>
            <w:proofErr w:type="spellStart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Bioflor</w:t>
            </w:r>
            <w:proofErr w:type="spellEnd"/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”[Title/Abstract]</w:t>
            </w:r>
          </w:p>
          <w:p w14:paraId="3DEE42C9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6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#4 OR #5</w:t>
            </w:r>
          </w:p>
          <w:p w14:paraId="7884FD32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7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#3 AND #6</w:t>
            </w:r>
          </w:p>
          <w:p w14:paraId="20F261C0" w14:textId="4CB64C08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8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“meta-analysis”</w:t>
            </w:r>
            <w:r w:rsidR="003C7D29"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[Publication Type]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“systematic review”</w:t>
            </w:r>
            <w:r w:rsidR="003C7D29"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[Publication Type]</w:t>
            </w:r>
          </w:p>
          <w:p w14:paraId="0D9CBC86" w14:textId="77777777" w:rsidR="00B10B1A" w:rsidRPr="003065F2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>9: #7 AND #8</w:t>
            </w:r>
          </w:p>
        </w:tc>
      </w:tr>
      <w:tr w:rsidR="00B10B1A" w:rsidRPr="003065F2" w14:paraId="6A6F436D" w14:textId="77777777" w:rsidTr="003557FE">
        <w:trPr>
          <w:trHeight w:val="973"/>
          <w:jc w:val="center"/>
        </w:trPr>
        <w:tc>
          <w:tcPr>
            <w:tcW w:w="1185" w:type="dxa"/>
            <w:vAlign w:val="center"/>
          </w:tcPr>
          <w:p w14:paraId="7EC9313A" w14:textId="77777777" w:rsidR="00B10B1A" w:rsidRPr="003065F2" w:rsidRDefault="00B10B1A" w:rsidP="003557FE">
            <w:pPr>
              <w:jc w:val="center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Embase</w:t>
            </w:r>
            <w:proofErr w:type="spellEnd"/>
          </w:p>
        </w:tc>
        <w:tc>
          <w:tcPr>
            <w:tcW w:w="9305" w:type="dxa"/>
            <w:vAlign w:val="center"/>
          </w:tcPr>
          <w:p w14:paraId="07726BC5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>: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</w:t>
            </w:r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‘helicobacter pylori’/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exp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helicobacter infection’/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exp</w:t>
            </w:r>
            <w:proofErr w:type="spellEnd"/>
          </w:p>
          <w:p w14:paraId="4B9D150B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2: </w:t>
            </w:r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‘helicobacter pylori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helicobacter infection*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 ‘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Hp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H. pylori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h. pylori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</w:p>
          <w:p w14:paraId="643D34D7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3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#1 OR #2</w:t>
            </w:r>
          </w:p>
          <w:p w14:paraId="1B2100E3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4: </w:t>
            </w:r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‘probiotic agent’/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exp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synbiotic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agent’/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exp</w:t>
            </w:r>
            <w:proofErr w:type="spellEnd"/>
          </w:p>
          <w:p w14:paraId="5C2BC3B4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5: </w:t>
            </w:r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‘probiotic*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synbiotic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*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Lactobacillus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Lactococcus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Bacillus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Clostridium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Saccharomyces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Streptococcus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Bifidobacterium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Enterococcus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Bioflor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</w:p>
          <w:p w14:paraId="15FFB5EC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6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#4 OR #5</w:t>
            </w:r>
          </w:p>
          <w:p w14:paraId="0DF2D6EF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7: </w:t>
            </w:r>
            <w:r w:rsidRPr="007272BF">
              <w:rPr>
                <w:rFonts w:ascii="Times New Roman Regular" w:eastAsia="Songti SC Regular" w:hAnsi="Times New Roman Regular" w:cs="Times New Roman Regular"/>
                <w:szCs w:val="21"/>
              </w:rPr>
              <w:t>#3 AND #6</w:t>
            </w:r>
          </w:p>
          <w:p w14:paraId="382C4B24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8: </w:t>
            </w:r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‘meta-analysis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‘systematic review’:</w:t>
            </w:r>
            <w:proofErr w:type="spellStart"/>
            <w:r w:rsidRPr="00A46EE9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</w:p>
          <w:p w14:paraId="164B8663" w14:textId="77777777" w:rsidR="00B10B1A" w:rsidRPr="003065F2" w:rsidRDefault="00B10B1A" w:rsidP="003557FE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>9: #7 AND #8</w:t>
            </w:r>
          </w:p>
        </w:tc>
      </w:tr>
      <w:tr w:rsidR="00B10B1A" w:rsidRPr="003065F2" w14:paraId="5913B7D6" w14:textId="77777777" w:rsidTr="003557FE">
        <w:trPr>
          <w:trHeight w:val="2716"/>
          <w:jc w:val="center"/>
        </w:trPr>
        <w:tc>
          <w:tcPr>
            <w:tcW w:w="1185" w:type="dxa"/>
            <w:vAlign w:val="center"/>
          </w:tcPr>
          <w:p w14:paraId="497AA708" w14:textId="77777777" w:rsidR="00B10B1A" w:rsidRDefault="00B10B1A" w:rsidP="003557FE">
            <w:pPr>
              <w:jc w:val="center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Cochrane</w:t>
            </w:r>
          </w:p>
          <w:p w14:paraId="0166B01B" w14:textId="77777777" w:rsidR="00B10B1A" w:rsidRPr="003065F2" w:rsidRDefault="00B10B1A" w:rsidP="003557FE">
            <w:pPr>
              <w:jc w:val="center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Library</w:t>
            </w:r>
          </w:p>
        </w:tc>
        <w:tc>
          <w:tcPr>
            <w:tcW w:w="9305" w:type="dxa"/>
            <w:vAlign w:val="center"/>
          </w:tcPr>
          <w:p w14:paraId="5B7EB940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>: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descriptor: [Helicobacter pylori] explode all trees</w:t>
            </w:r>
          </w:p>
          <w:p w14:paraId="2795A3FE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2: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descriptor: [Helicobacter infections] explode all trees</w:t>
            </w:r>
          </w:p>
          <w:p w14:paraId="32C1211D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3: </w:t>
            </w:r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helicobacte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pylori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helicobacter infection*: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Hp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H.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pylori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h.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pylori:ti,ab,kw</w:t>
            </w:r>
            <w:proofErr w:type="spellEnd"/>
          </w:p>
          <w:p w14:paraId="36202735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4: </w:t>
            </w:r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#1 OR #2 OR #3</w:t>
            </w:r>
          </w:p>
          <w:p w14:paraId="0A8CF5A6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5: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descriptor: [Probiotics] explode all trees</w:t>
            </w:r>
          </w:p>
          <w:p w14:paraId="5CB8892A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6: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descriptor: [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Synbiotics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] explode all trees</w:t>
            </w:r>
          </w:p>
          <w:p w14:paraId="2E730260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7: </w:t>
            </w:r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probiotic*: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synbiotic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*: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Lactobacillus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Lactococcus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Bacillus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Clostridium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Saccharomyces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Streptococcus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Bifidobacterium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Enterococcus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Bioflor:ti,ab,kw</w:t>
            </w:r>
            <w:proofErr w:type="spellEnd"/>
          </w:p>
          <w:p w14:paraId="0D2EE8DB" w14:textId="77777777" w:rsidR="00B10B1A" w:rsidRDefault="00B10B1A" w:rsidP="003557FE">
            <w:pPr>
              <w:pStyle w:val="NoSpacing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8: </w:t>
            </w:r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#5 OR #6 OR #7</w:t>
            </w:r>
          </w:p>
          <w:p w14:paraId="5BA7D414" w14:textId="77777777" w:rsidR="00B10B1A" w:rsidRDefault="00B10B1A" w:rsidP="003557FE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>9: #4 AND #8</w:t>
            </w:r>
          </w:p>
          <w:p w14:paraId="507FD7C9" w14:textId="77777777" w:rsidR="00B10B1A" w:rsidRDefault="00B10B1A" w:rsidP="003557FE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10: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meta-analysis:ti,ab,kw</w:t>
            </w:r>
            <w:proofErr w:type="spellEnd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systematic </w:t>
            </w:r>
            <w:proofErr w:type="spellStart"/>
            <w:r w:rsidRPr="003A44DA">
              <w:rPr>
                <w:rFonts w:ascii="Times New Roman Regular" w:eastAsia="Songti SC Regular" w:hAnsi="Times New Roman Regular" w:cs="Times New Roman Regular"/>
                <w:szCs w:val="21"/>
              </w:rPr>
              <w:t>review:ti,ab,kw</w:t>
            </w:r>
            <w:proofErr w:type="spellEnd"/>
          </w:p>
          <w:p w14:paraId="53860FA9" w14:textId="77777777" w:rsidR="00B10B1A" w:rsidRPr="003A44DA" w:rsidRDefault="00B10B1A" w:rsidP="003557FE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>
              <w:rPr>
                <w:rFonts w:ascii="Times New Roman Regular" w:eastAsia="Songti SC Regular" w:hAnsi="Times New Roman Regular" w:cs="Times New Roman Regular"/>
                <w:szCs w:val="21"/>
              </w:rPr>
              <w:t>#11: #9 AND #10</w:t>
            </w:r>
          </w:p>
        </w:tc>
      </w:tr>
      <w:bookmarkEnd w:id="0"/>
    </w:tbl>
    <w:p w14:paraId="143A5C1D" w14:textId="77777777" w:rsidR="00B10B1A" w:rsidRDefault="00B10B1A"/>
    <w:sectPr w:rsidR="00B10B1A" w:rsidSect="00694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Songti SC Regular">
    <w:altName w:val="SimSun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B1A"/>
    <w:rsid w:val="00011D90"/>
    <w:rsid w:val="0002499B"/>
    <w:rsid w:val="00036EF3"/>
    <w:rsid w:val="000723B0"/>
    <w:rsid w:val="00096915"/>
    <w:rsid w:val="000A1DE9"/>
    <w:rsid w:val="000B4FC2"/>
    <w:rsid w:val="000D128A"/>
    <w:rsid w:val="000D4497"/>
    <w:rsid w:val="000D6770"/>
    <w:rsid w:val="000E1176"/>
    <w:rsid w:val="000E183D"/>
    <w:rsid w:val="000F1A4B"/>
    <w:rsid w:val="000F3E1B"/>
    <w:rsid w:val="000F6833"/>
    <w:rsid w:val="00122390"/>
    <w:rsid w:val="001434D8"/>
    <w:rsid w:val="00172375"/>
    <w:rsid w:val="0018112F"/>
    <w:rsid w:val="00182181"/>
    <w:rsid w:val="001A47A8"/>
    <w:rsid w:val="001A5330"/>
    <w:rsid w:val="001C6FF3"/>
    <w:rsid w:val="001D56C3"/>
    <w:rsid w:val="001E24F6"/>
    <w:rsid w:val="001F6851"/>
    <w:rsid w:val="00216AEE"/>
    <w:rsid w:val="00225E63"/>
    <w:rsid w:val="00237FD7"/>
    <w:rsid w:val="00262F11"/>
    <w:rsid w:val="0028658F"/>
    <w:rsid w:val="002A286A"/>
    <w:rsid w:val="002A5ECC"/>
    <w:rsid w:val="002B32D3"/>
    <w:rsid w:val="002C25D5"/>
    <w:rsid w:val="002C717D"/>
    <w:rsid w:val="002E4FCC"/>
    <w:rsid w:val="002E61DC"/>
    <w:rsid w:val="002F1A0B"/>
    <w:rsid w:val="002F4190"/>
    <w:rsid w:val="00303495"/>
    <w:rsid w:val="0031625B"/>
    <w:rsid w:val="00316D1F"/>
    <w:rsid w:val="00324E27"/>
    <w:rsid w:val="00332C8F"/>
    <w:rsid w:val="003637CC"/>
    <w:rsid w:val="0036706F"/>
    <w:rsid w:val="00376686"/>
    <w:rsid w:val="003775C8"/>
    <w:rsid w:val="00384FBA"/>
    <w:rsid w:val="003B4DC6"/>
    <w:rsid w:val="003C7D29"/>
    <w:rsid w:val="003E22F0"/>
    <w:rsid w:val="003F02FA"/>
    <w:rsid w:val="00406626"/>
    <w:rsid w:val="00421C59"/>
    <w:rsid w:val="0042548E"/>
    <w:rsid w:val="00427B10"/>
    <w:rsid w:val="004339E9"/>
    <w:rsid w:val="004342E6"/>
    <w:rsid w:val="0044186E"/>
    <w:rsid w:val="00476343"/>
    <w:rsid w:val="0048318F"/>
    <w:rsid w:val="004927F0"/>
    <w:rsid w:val="004975C3"/>
    <w:rsid w:val="004E419C"/>
    <w:rsid w:val="004E5660"/>
    <w:rsid w:val="004F0F54"/>
    <w:rsid w:val="005370A1"/>
    <w:rsid w:val="00552E15"/>
    <w:rsid w:val="0057184D"/>
    <w:rsid w:val="00592B77"/>
    <w:rsid w:val="005A6E06"/>
    <w:rsid w:val="005E0434"/>
    <w:rsid w:val="005F14E1"/>
    <w:rsid w:val="005F18D8"/>
    <w:rsid w:val="005F7756"/>
    <w:rsid w:val="00622662"/>
    <w:rsid w:val="006347F4"/>
    <w:rsid w:val="00651145"/>
    <w:rsid w:val="00655AD7"/>
    <w:rsid w:val="00671207"/>
    <w:rsid w:val="00671F28"/>
    <w:rsid w:val="006816A7"/>
    <w:rsid w:val="0068328F"/>
    <w:rsid w:val="006917D3"/>
    <w:rsid w:val="0069347A"/>
    <w:rsid w:val="0069460F"/>
    <w:rsid w:val="006951FB"/>
    <w:rsid w:val="006A3832"/>
    <w:rsid w:val="006A52E7"/>
    <w:rsid w:val="006C123E"/>
    <w:rsid w:val="006C1379"/>
    <w:rsid w:val="006D2AF2"/>
    <w:rsid w:val="006D3D35"/>
    <w:rsid w:val="006D6C37"/>
    <w:rsid w:val="006E0334"/>
    <w:rsid w:val="006E7A4B"/>
    <w:rsid w:val="00702983"/>
    <w:rsid w:val="00702CFC"/>
    <w:rsid w:val="00703681"/>
    <w:rsid w:val="007057CA"/>
    <w:rsid w:val="00706BFF"/>
    <w:rsid w:val="0071078B"/>
    <w:rsid w:val="0071540C"/>
    <w:rsid w:val="007232EE"/>
    <w:rsid w:val="0073249C"/>
    <w:rsid w:val="0073353F"/>
    <w:rsid w:val="007359F4"/>
    <w:rsid w:val="0074621D"/>
    <w:rsid w:val="0075038A"/>
    <w:rsid w:val="0076008D"/>
    <w:rsid w:val="007754DB"/>
    <w:rsid w:val="00782662"/>
    <w:rsid w:val="007842F2"/>
    <w:rsid w:val="00785761"/>
    <w:rsid w:val="007906D0"/>
    <w:rsid w:val="00793FD4"/>
    <w:rsid w:val="007A6234"/>
    <w:rsid w:val="007B7BAE"/>
    <w:rsid w:val="007C6AEC"/>
    <w:rsid w:val="007F38A5"/>
    <w:rsid w:val="008007F5"/>
    <w:rsid w:val="00806AB8"/>
    <w:rsid w:val="0081100B"/>
    <w:rsid w:val="00821821"/>
    <w:rsid w:val="00833E70"/>
    <w:rsid w:val="00834719"/>
    <w:rsid w:val="00837D43"/>
    <w:rsid w:val="00841123"/>
    <w:rsid w:val="00841B03"/>
    <w:rsid w:val="008424DB"/>
    <w:rsid w:val="008445B6"/>
    <w:rsid w:val="00852A5E"/>
    <w:rsid w:val="008563E8"/>
    <w:rsid w:val="00856EED"/>
    <w:rsid w:val="0087536F"/>
    <w:rsid w:val="00876CE3"/>
    <w:rsid w:val="00890ED0"/>
    <w:rsid w:val="008A4E10"/>
    <w:rsid w:val="008B019F"/>
    <w:rsid w:val="008D33EB"/>
    <w:rsid w:val="008D5924"/>
    <w:rsid w:val="008E7E0D"/>
    <w:rsid w:val="0091349A"/>
    <w:rsid w:val="0091656E"/>
    <w:rsid w:val="009437AC"/>
    <w:rsid w:val="00953AAF"/>
    <w:rsid w:val="0096025C"/>
    <w:rsid w:val="00974338"/>
    <w:rsid w:val="00980784"/>
    <w:rsid w:val="0099355B"/>
    <w:rsid w:val="009A0DF2"/>
    <w:rsid w:val="009A134D"/>
    <w:rsid w:val="009B785A"/>
    <w:rsid w:val="009D24E7"/>
    <w:rsid w:val="009F0386"/>
    <w:rsid w:val="009F10E4"/>
    <w:rsid w:val="009F120D"/>
    <w:rsid w:val="009F37A7"/>
    <w:rsid w:val="00A001CD"/>
    <w:rsid w:val="00A016BD"/>
    <w:rsid w:val="00A0233B"/>
    <w:rsid w:val="00A038D2"/>
    <w:rsid w:val="00A115D1"/>
    <w:rsid w:val="00A12E50"/>
    <w:rsid w:val="00A17B33"/>
    <w:rsid w:val="00A42845"/>
    <w:rsid w:val="00A46396"/>
    <w:rsid w:val="00A5253F"/>
    <w:rsid w:val="00A56C7C"/>
    <w:rsid w:val="00A6034C"/>
    <w:rsid w:val="00A62B2C"/>
    <w:rsid w:val="00A64ECA"/>
    <w:rsid w:val="00A67FEC"/>
    <w:rsid w:val="00A777D5"/>
    <w:rsid w:val="00A82FD4"/>
    <w:rsid w:val="00A93066"/>
    <w:rsid w:val="00A9700E"/>
    <w:rsid w:val="00A972AC"/>
    <w:rsid w:val="00AA1C1F"/>
    <w:rsid w:val="00AA5B16"/>
    <w:rsid w:val="00AA6F3C"/>
    <w:rsid w:val="00AB79BD"/>
    <w:rsid w:val="00AC21CE"/>
    <w:rsid w:val="00AC642A"/>
    <w:rsid w:val="00AF49C6"/>
    <w:rsid w:val="00B04490"/>
    <w:rsid w:val="00B10B1A"/>
    <w:rsid w:val="00B11E6C"/>
    <w:rsid w:val="00B12883"/>
    <w:rsid w:val="00B20E9C"/>
    <w:rsid w:val="00B20EEE"/>
    <w:rsid w:val="00B33117"/>
    <w:rsid w:val="00B335D5"/>
    <w:rsid w:val="00B43A82"/>
    <w:rsid w:val="00B5084E"/>
    <w:rsid w:val="00B52916"/>
    <w:rsid w:val="00B83094"/>
    <w:rsid w:val="00B84C0D"/>
    <w:rsid w:val="00B86A54"/>
    <w:rsid w:val="00B93359"/>
    <w:rsid w:val="00BA2E14"/>
    <w:rsid w:val="00BC0598"/>
    <w:rsid w:val="00BC0E49"/>
    <w:rsid w:val="00BC7B06"/>
    <w:rsid w:val="00BD399E"/>
    <w:rsid w:val="00BE1D98"/>
    <w:rsid w:val="00BE7966"/>
    <w:rsid w:val="00C00F08"/>
    <w:rsid w:val="00C07E53"/>
    <w:rsid w:val="00C22AFF"/>
    <w:rsid w:val="00C33642"/>
    <w:rsid w:val="00C3565A"/>
    <w:rsid w:val="00C368B3"/>
    <w:rsid w:val="00C37FB7"/>
    <w:rsid w:val="00C4057A"/>
    <w:rsid w:val="00C522EB"/>
    <w:rsid w:val="00C777E2"/>
    <w:rsid w:val="00C831FF"/>
    <w:rsid w:val="00C9211B"/>
    <w:rsid w:val="00C93659"/>
    <w:rsid w:val="00CA6EB5"/>
    <w:rsid w:val="00CB0A13"/>
    <w:rsid w:val="00CC4307"/>
    <w:rsid w:val="00CD6EC7"/>
    <w:rsid w:val="00D0480E"/>
    <w:rsid w:val="00D20680"/>
    <w:rsid w:val="00D42E59"/>
    <w:rsid w:val="00D57CA5"/>
    <w:rsid w:val="00D70D67"/>
    <w:rsid w:val="00D75C6C"/>
    <w:rsid w:val="00D83788"/>
    <w:rsid w:val="00D87830"/>
    <w:rsid w:val="00D90998"/>
    <w:rsid w:val="00DA79BA"/>
    <w:rsid w:val="00DC1C51"/>
    <w:rsid w:val="00DC4C3D"/>
    <w:rsid w:val="00DD1885"/>
    <w:rsid w:val="00DE6538"/>
    <w:rsid w:val="00E11A59"/>
    <w:rsid w:val="00E11D7D"/>
    <w:rsid w:val="00E129B7"/>
    <w:rsid w:val="00E2448B"/>
    <w:rsid w:val="00E25501"/>
    <w:rsid w:val="00E5361F"/>
    <w:rsid w:val="00E61D58"/>
    <w:rsid w:val="00E65FBE"/>
    <w:rsid w:val="00E867EA"/>
    <w:rsid w:val="00EA08FE"/>
    <w:rsid w:val="00EB1452"/>
    <w:rsid w:val="00EB6284"/>
    <w:rsid w:val="00EC2295"/>
    <w:rsid w:val="00EC7168"/>
    <w:rsid w:val="00ED0508"/>
    <w:rsid w:val="00EE3E3A"/>
    <w:rsid w:val="00EF0CD2"/>
    <w:rsid w:val="00EF1CA4"/>
    <w:rsid w:val="00F006D5"/>
    <w:rsid w:val="00F02F81"/>
    <w:rsid w:val="00F1156C"/>
    <w:rsid w:val="00F2193C"/>
    <w:rsid w:val="00F22302"/>
    <w:rsid w:val="00F316AA"/>
    <w:rsid w:val="00F6004A"/>
    <w:rsid w:val="00F643F2"/>
    <w:rsid w:val="00F70E17"/>
    <w:rsid w:val="00F711D1"/>
    <w:rsid w:val="00F83CDD"/>
    <w:rsid w:val="00FA2A94"/>
    <w:rsid w:val="00FC293E"/>
    <w:rsid w:val="00FD1FE5"/>
    <w:rsid w:val="00FE03B3"/>
    <w:rsid w:val="00FE1C30"/>
    <w:rsid w:val="00FE44D6"/>
    <w:rsid w:val="00FF0934"/>
    <w:rsid w:val="00FF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5DA2F"/>
  <w15:chartTrackingRefBased/>
  <w15:docId w15:val="{A9AAF220-C739-8947-BD4B-B7D1F172C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10B1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10B1A"/>
    <w:pPr>
      <w:widowControl w:val="0"/>
      <w:jc w:val="both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t7311</dc:creator>
  <cp:keywords/>
  <dc:description/>
  <cp:lastModifiedBy>Megala Priya J.</cp:lastModifiedBy>
  <cp:revision>5</cp:revision>
  <dcterms:created xsi:type="dcterms:W3CDTF">2024-01-09T07:50:00Z</dcterms:created>
  <dcterms:modified xsi:type="dcterms:W3CDTF">2024-04-12T15:52:00Z</dcterms:modified>
</cp:coreProperties>
</file>